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3B36" w:rsidRPr="001D3B36" w:rsidRDefault="001D3B36" w:rsidP="001D3B3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  <w:r w:rsidRPr="001D3B36">
        <w:rPr>
          <w:rFonts w:ascii="Times New Roman" w:hAnsi="Times New Roman" w:cs="Times New Roman"/>
          <w:b/>
          <w:sz w:val="24"/>
          <w:szCs w:val="24"/>
        </w:rPr>
        <w:t xml:space="preserve"> 1</w:t>
      </w:r>
    </w:p>
    <w:p w:rsidR="001D3B36" w:rsidRPr="001D3B36" w:rsidRDefault="001D3B36">
      <w:pPr>
        <w:rPr>
          <w:rFonts w:ascii="Times New Roman" w:hAnsi="Times New Roman" w:cs="Times New Roman"/>
          <w:sz w:val="24"/>
          <w:szCs w:val="24"/>
        </w:rPr>
      </w:pPr>
    </w:p>
    <w:p w:rsidR="001D3B36" w:rsidRPr="001D3B36" w:rsidRDefault="001D3B36">
      <w:pPr>
        <w:rPr>
          <w:rFonts w:ascii="Times New Roman" w:hAnsi="Times New Roman" w:cs="Times New Roman"/>
          <w:sz w:val="24"/>
          <w:szCs w:val="24"/>
        </w:rPr>
      </w:pPr>
      <w:r w:rsidRPr="001D3B36">
        <w:rPr>
          <w:rFonts w:ascii="Times New Roman" w:hAnsi="Times New Roman" w:cs="Times New Roman"/>
          <w:sz w:val="24"/>
          <w:szCs w:val="24"/>
        </w:rPr>
        <w:t xml:space="preserve">Table </w:t>
      </w:r>
      <w:r w:rsidR="006B05D7">
        <w:rPr>
          <w:rFonts w:ascii="Times New Roman" w:hAnsi="Times New Roman" w:cs="Times New Roman"/>
          <w:sz w:val="24"/>
          <w:szCs w:val="24"/>
        </w:rPr>
        <w:t>S.M</w:t>
      </w:r>
      <w:r w:rsidRPr="001D3B36">
        <w:rPr>
          <w:rFonts w:ascii="Times New Roman" w:hAnsi="Times New Roman" w:cs="Times New Roman"/>
          <w:sz w:val="24"/>
          <w:szCs w:val="24"/>
        </w:rPr>
        <w:t xml:space="preserve">.1: </w:t>
      </w:r>
      <w:r>
        <w:rPr>
          <w:rFonts w:ascii="Times New Roman" w:hAnsi="Times New Roman" w:cs="Times New Roman"/>
          <w:sz w:val="24"/>
          <w:szCs w:val="24"/>
        </w:rPr>
        <w:t>Average number of vessels, capital value, capital per vessel and n</w:t>
      </w:r>
      <w:r w:rsidRPr="001D3B36">
        <w:rPr>
          <w:rFonts w:ascii="Times New Roman" w:hAnsi="Times New Roman" w:cs="Times New Roman"/>
          <w:sz w:val="24"/>
          <w:szCs w:val="24"/>
        </w:rPr>
        <w:t xml:space="preserve">et 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1D3B36">
        <w:rPr>
          <w:rFonts w:ascii="Times New Roman" w:hAnsi="Times New Roman" w:cs="Times New Roman"/>
          <w:sz w:val="24"/>
          <w:szCs w:val="24"/>
        </w:rPr>
        <w:t xml:space="preserve">alue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1D3B36">
        <w:rPr>
          <w:rFonts w:ascii="Times New Roman" w:hAnsi="Times New Roman" w:cs="Times New Roman"/>
          <w:sz w:val="24"/>
          <w:szCs w:val="24"/>
        </w:rPr>
        <w:t>dded</w:t>
      </w:r>
      <w:r>
        <w:rPr>
          <w:rFonts w:ascii="Times New Roman" w:hAnsi="Times New Roman" w:cs="Times New Roman"/>
          <w:sz w:val="24"/>
          <w:szCs w:val="24"/>
        </w:rPr>
        <w:t xml:space="preserve"> for the 242 EU fishing fleets analysed for the period 2008-2016</w:t>
      </w:r>
    </w:p>
    <w:tbl>
      <w:tblPr>
        <w:tblW w:w="10626" w:type="dxa"/>
        <w:jc w:val="center"/>
        <w:tblLook w:val="04A0" w:firstRow="1" w:lastRow="0" w:firstColumn="1" w:lastColumn="0" w:noHBand="0" w:noVBand="1"/>
      </w:tblPr>
      <w:tblGrid>
        <w:gridCol w:w="1884"/>
        <w:gridCol w:w="810"/>
        <w:gridCol w:w="898"/>
        <w:gridCol w:w="835"/>
        <w:gridCol w:w="626"/>
        <w:gridCol w:w="1478"/>
        <w:gridCol w:w="1297"/>
        <w:gridCol w:w="1416"/>
        <w:gridCol w:w="1382"/>
      </w:tblGrid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Fleet nam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Country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ea basin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slands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cale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umber of vessels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Capital value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Capital per vessel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et Value Added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GR MBS DFN0006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GR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B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C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64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707,234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,709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86,897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GR MBS DFN0612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GR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B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C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397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,206,222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5,603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718,238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GR MBS FPO0006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GR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B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C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6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3,417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,312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7,675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GR MBS FPO0612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GR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B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C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35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07,733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6,094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42,295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GR MBS HOK0006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GR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B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C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2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54,985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,566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- 6,389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GR MBS HOK0612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GR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B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C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44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22,003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5,116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57,259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GR MBS PGP0612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GR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B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C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7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37,695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2,392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-18,126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GR MBS PMP0006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GR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B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C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33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70,898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,118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49,195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GR MBS PMP0612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GR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B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C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25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868,449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6,985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647,114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CYP MBS PG 0006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CYP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B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C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36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,017,940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7,276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-14,298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CYP MBS PG 0612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CYP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B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C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412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7,493,682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66,112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-2,066,087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SP MBS HOK0612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SP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B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C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90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,365,337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4,714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3,686,235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TA MBS PGP0006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TA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B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C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,367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6,386,628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6,914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36,400,978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TA MBS PGP0612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TA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B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C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5,307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25,559,359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3,646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96,644,994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LT MBS HOK0006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L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B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C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5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302,919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1,073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-44,861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LT MBS HOK0612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L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B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C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70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4,069,224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62,070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94,832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LT MBS PGP0006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L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B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C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97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3,169,195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0,719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-81,955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LT MBS PGP0612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L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B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C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61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5,141,333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31,593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-287,416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LT MBS PMP0612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L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B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C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90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3,473,590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45,579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6,153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ROU MBS PG 0612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ROU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B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C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49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820,666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5,989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545,234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VN MBS DFN0006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VN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B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C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31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24,436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3,984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45,984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VN MBS DFN0612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VN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B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C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37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,214,400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32,560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586,270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POL NAO PG 0010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OL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C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475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9,044,633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40,165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4,763,782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POL NAO PG 1012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OL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C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84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0,238,376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22,836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,316,049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DEU NAO PG 0010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DEU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C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793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5,195,322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6,535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,310,379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DEU NAO PG 1012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DEU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C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68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,165,841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31,770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473,106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DNK NAO PGP0010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DNK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C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901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1,423,600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4,038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5,187,450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DNK NAO PGP1012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DNK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C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57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5,874,011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03,375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,982,108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SP NAO HOK1012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SP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C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68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,364,083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0,172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,525,533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ST NAO PG 0010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S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C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,046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4,688,758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4,751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,468,912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ST NAO PG 1012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S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C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85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,828,819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33,044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772,251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FIN NAO PG 0010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FIN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C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,548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8,902,157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2,291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-156,167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FIN NAO PG 1012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FIN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C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54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,996,131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55,989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-425,161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BR NAO DFN0010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BR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C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640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3,149,570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0,618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6,990,570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BR NAO DFN1012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BR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C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4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5,014,364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10,584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,842,614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BR NAO FPO0010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BR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C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,808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46,260,858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5,658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32,578,613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BR NAO FPO1012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BR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C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78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1,373,696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64,028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1,070,172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BR NAO HOK0010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BR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C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493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7,838,077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6,102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3,095,007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lastRenderedPageBreak/>
              <w:t>GBR NAO HOK1012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BR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C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8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,109,254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65,472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74,840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BR NAO PGP0010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BR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C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88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,454,045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6,838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708,662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TU NAO DFN1012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TU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C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0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348,315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37,227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47,130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TU NAO PG 0010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TU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C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63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62,216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,486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68,374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VA NAO PGP0010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VA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C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380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4,273,046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6,226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950,733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LD NAO PG 0010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LD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C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66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1,455,435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68,955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,920,423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LD NAO PG 1012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LD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C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6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,094,216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69,761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84,154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 NAO DFN0010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C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482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6,563,721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3,894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3,588,930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 NAO DFN1012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C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6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,213,970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85,687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,388,023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 NAO FPO0010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C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57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4,368,965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7,912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5,030,297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 NAO FPO1012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C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53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4,447,564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84,291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3,636,328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 NAO HOK0010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C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82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,575,576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8,658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,828,990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 NAO HOK1012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C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3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,034,444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79,991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933,785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 NAO PGP0010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C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,759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30,439,550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7,329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2,557,501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 NAO PGP1012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C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4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,073,066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78,969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395,731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 NAO PMP0010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C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60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,176,770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9,823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689,083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WE NAO DFN0010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WE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C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642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9,839,650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5,333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,805,328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WE NAO DFN1012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WE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C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45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7,477,433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51,424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,595,383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PRT NAO HOK0010 P2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adeira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C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58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935,756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6,141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652,614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PRT NAO DFN0010 P3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Azores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C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43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629,267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4,442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540,881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PRT NAO HOK0010 P3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Azores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C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392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0,457,232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6,391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6,022,341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PRT NAO HOK1012 P3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Azores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C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70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6,019,984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85,458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3,721,379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PRT NAO PGP0010 P3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Azores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C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4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421,852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33,303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01,721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GR MBS DFN1218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GR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B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0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596,602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60,996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- 6,883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GR MBS PMP1218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GR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B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7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,936,623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06,796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-17,118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GR MBS PMP1824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GR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B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7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917,529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28,181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98,148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GR MBS PS 0006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GR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B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3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30,438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,314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4,915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GR MBS TM 1218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GR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B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1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,223,214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13,030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38,224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GR MBS TM 1824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GR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B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6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830,336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34,274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88,503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GR MBS TM 2440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GR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B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1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,953,860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60,990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743,391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CYP MBS DTS2440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CYP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B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7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7,608,076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,186,789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-1,186,299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CYP MBS PGP1218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CYP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B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2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7,790,421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345,692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-1,108,813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SP MBS DTS0612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SP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B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4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308,387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3,377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,098,593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SP MBS DTS1218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SP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B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71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8,549,501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49,917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0,596,469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SP MBS DTS1824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SP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B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370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35,077,441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92,072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5,986,019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SP MBS DTS2440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SP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B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58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33,847,305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05,731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6,295,499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SP MBS HOK1218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SP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B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86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4,527,751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51,481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4,025,713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SP MBS HOK1824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SP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B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4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3,219,562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29,710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,926,403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SP MBS PS 0612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SP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B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4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61,748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0,774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,270,687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SP MBS PS 1218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SP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B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00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4,327,525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42,928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4,248,304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SP MBS PS 1824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SP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B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95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0,606,972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11,202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8,413,994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SP MBS PS 2440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SP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B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4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9,944,601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436,836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0,581,668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TA MBS DRB1218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TA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B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697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44,947,530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64,376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8,672,228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TA MBS DTS0612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TA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B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69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4,788,216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8,562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4,636,239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TA MBS DTS1218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TA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B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,315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87,154,693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65,943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83,334,650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lastRenderedPageBreak/>
              <w:t>ITA MBS DTS1824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TA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B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674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56,076,898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30,754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48,585,388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TA MBS DTS2440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TA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B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16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24,645,171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570,933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5,522,118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TA MBS HOK1218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TA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B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33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0,249,728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76,600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9,690,983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TA MBS HOK1824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TA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B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47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3,192,923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80,118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3,818,576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TA MBS PGP1218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TA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B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386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31,603,109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81,685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9,623,598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TA MBS PMP1218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TA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B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37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,540,678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41,087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,561,478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TA MBS PS 1824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TA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B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47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9,220,427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98,954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7,450,333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TA MBS PS 2440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TA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B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50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7,807,932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558,729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5,743,800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TA MBS TBB1218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TA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B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1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779,379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71,001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877,901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TA MBS TBB1824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TA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B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8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6,335,906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20,379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,734,172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TA MBS TBB2440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TA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B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5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9,708,372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397,660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,426,242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TA MBS TM 1218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TA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B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34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,819,635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54,037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5,241,578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TA MBS TM 1824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TA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B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43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8,570,261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99,242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4,150,048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TA MBS TM 2440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TA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B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69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3,879,509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342,359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7,591,544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LT MBS DTS1824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L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B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1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3,023,317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,113,250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-215,358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LT MBS DTS2440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L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B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4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9,744,613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,296,484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-842,809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LT MBS HOK1218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L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B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5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3,358,828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30,926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426,875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LT MBS HOK1824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L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B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5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8,886,375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585,993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14,213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LT MBS MGO0612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L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B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4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,061,288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82,337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8,981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LT MBS MGO1218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L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B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8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,810,187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23,799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11,662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 MBS FPO2440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B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,454,750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727,375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393,867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VN MBS DTS1218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VN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B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4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,221,862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85,634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538,389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VN MBS PS 1218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VN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B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4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318,099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89,533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376,608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IRL NAO DRB2440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RL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7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5,486,312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821,452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5,762,893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IRL NAO DTS1218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RL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48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0,974,701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29,185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3,609,745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IRL NAO DTS1824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RL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66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45,155,496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684,839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3,044,267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IRL NAO DTS2440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RL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36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49,444,488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,369,852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1,392,769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IRL NAO FPO1218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RL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2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3,347,556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45,645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,674,725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IRL NAO TM 2440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RL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2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47,291,458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4,024,539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3,437,002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IRL NAO TM 40XX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RL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0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300,342,705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4,789,153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6,455,590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POL NAO DFN1218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OL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33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6,974,332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11,283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774,178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POL NAO TM 2440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OL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47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32,550,317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690,135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6,434,640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 NAO DTS40XX IW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2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49,783,960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4,147,584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2,232,458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EL NAO DTS2440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EL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1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8,431,912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762,417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3,024,793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EL NAO PMP1824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EL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4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,503,311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568,063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622,277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EL NAO TBB1824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EL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33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4,996,546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441,245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3,683,559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EL NAO TBB2440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EL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33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34,292,717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,030,966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8,559,297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DEU NAO DFN1218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DEU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0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716,392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73,295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,108,504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DEU NAO DFN2440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DEU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8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3,041,270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403,327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908,635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DEU NAO DTS1012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DEU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3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629,897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47,404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83,758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DEU NAO DTS1218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DEU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32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,891,352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89,993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,026,267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DEU NAO DTS1824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DEU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2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7,435,804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334,910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4,922,920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DEU NAO DTS2440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DEU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2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0,162,015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849,506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5,558,373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DEU NAO DTS40XX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DEU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7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39,047,369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5,368,321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1,571,287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DEU NAO TBB1012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DEU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5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95,128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9,726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37,395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lastRenderedPageBreak/>
              <w:t>DEU NAO TBB1218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DEU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25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0,568,459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84,431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3,565,253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DEU NAO TBB1824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DEU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63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1,128,849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76,647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8,581,965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DEU NAO TBB2440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DEU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9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5,356,947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626,402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,683,898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DNK NAO DRB1012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DNK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2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8,048,752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377,345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,940,472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DNK NAO DRB1218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DNK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8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0,983,741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408,964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,297,536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DNK NAO DTS0010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DNK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1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,994,215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88,173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83,726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DNK NAO DTS1218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DNK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44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49,389,854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343,057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4,878,143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DNK NAO DTS1824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DNK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64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52,304,290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834,002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8,118,887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DNK NAO DTS2440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DNK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39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62,902,373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,652,739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1,712,658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DNK NAO DTS40XX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DNK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1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96,988,945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4,190,592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37,700,747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DNK NAO PGP1218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DNK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41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5,730,459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385,604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4,414,768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DNK NAO PMP1218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DNK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42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2,161,683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94,945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3,178,754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DNK NAO PMP1824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DNK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5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6,024,017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,068,588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6,557,041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DNK NAO TBB1218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DNK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2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6,051,958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518,019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,559,039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DNK NAO TBB1824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DNK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6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3,571,041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848,444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3,037,578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SP NAO DFN1218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SP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29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4,687,146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38,745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7,257,543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SP NAO DFN1824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SP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30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,541,677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85,205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6,739,057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SP NAO DTS1218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SP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69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3,509,362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49,799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6,295,048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SP NAO DTS1824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SP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87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8,886,029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97,714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9,567,780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SP NAO DTS2440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SP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76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68,442,120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370,059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55,243,706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SP NAO DTS40XX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SP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6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3,388,498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846,763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39,773,922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SP NAO HOK1218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SP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87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4,423,109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50,016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6,461,533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SP NAO HOK1824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SP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45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4,579,444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00,633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9,366,652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SP NAO PS 1012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SP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4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83,826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2,317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,391,659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SP NAO PS 1218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SP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29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5,317,218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40,997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6,558,152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SP NAO PS 1824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SP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02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0,500,073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02,400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0,213,498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SP NAO PS 2440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SP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99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0,735,134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03,507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38,635,182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ST NAO TM 1218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S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1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384,013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9,128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87,562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ST NAO TM 2440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S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32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0,761,845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350,453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5,001,257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FIN NAO TM 1218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FIN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4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,086,051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88,309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96,894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FIN NAO TM 1824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FIN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4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3,168,248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31,549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986,216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FIN NAO TM 2440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FIN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0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4,816,357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753,120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726,414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BR NAO DFN2440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BR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5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4,307,676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92,811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7,125,809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BR NAO DRB0010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BR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10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4,365,397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40,059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,346,668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BR NAO DRB1012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BR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9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,555,423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86,745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,915,124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BR NAO DRB1218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BR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88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4,557,742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67,046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9,391,084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BR NAO DRB1824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BR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2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8,363,401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370,799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6,755,628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BR NAO DRB2440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BR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9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9,970,307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357,222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1,224,299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BR NAO DTS0010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BR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80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2,652,682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45,272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6,740,882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BR NAO DTS1012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BR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96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6,454,429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68,116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4,538,494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BR NAO DTS1218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BR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32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3,984,411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03,766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2,278,595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BR NAO DTS1824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BR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90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81,769,423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427,423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41,845,811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BR NAO DTS2440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BR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96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63,968,164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658,098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57,197,275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BR NAO DTS40XX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BR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1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3,834,061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,186,981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7,162,098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BR NAO FPO1218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BR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75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0,016,925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34,599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0,311,242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lastRenderedPageBreak/>
              <w:t>GBR NAO FPO1824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BR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3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7,987,543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594,574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5,596,232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BR NAO HOK2440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BR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5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3,356,077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45,281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8,347,557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BR NAO MGP0010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BR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6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724,457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44,948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380,207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BR NAO MGP1218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BR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3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,018,875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07,239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,499,517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BR NAO TBB0010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BR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8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750,091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31,932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56,920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BR NAO TBB1218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BR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3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,887,663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87,406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460,627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BR NAO TBB1824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BR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7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7,671,290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439,430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5,159,535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BR NAO TBB2440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BR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34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4,122,589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403,066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9,258,613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BR NAO TM 40XX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BR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31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70,911,648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5,615,447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32,012,803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TU NAO DTS2440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TU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8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3,314,836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81,368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618,346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TU NAO TM 2440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TU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5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,852,494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624,352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890,442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VA NAO TM 1218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VA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6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,942,215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67,781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97,932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VA NAO TM 2440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VA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51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5,708,392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90,144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6,451,422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LD NAO DFN1218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LD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4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,184,470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78,830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60,258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LD NAO DFN1824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LD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2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,294,898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01,719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464,171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LD NAO DRB2440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LD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9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,598,967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317,073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3,350,796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LD NAO DTS0010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LD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3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,453,423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09,624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-106,752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LD NAO DTS1824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LD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2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3,707,779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332,202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,680,304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LD NAO DTS2440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LD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2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3,266,033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603,267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9,054,308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LD NAO TBB0010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LD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8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,065,691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11,928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98,582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LD NAO TBB1218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LD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7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3,189,215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82,744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561,008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LD NAO TBB1824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LD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56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40,974,655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62,093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31,791,095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LD NAO TBB2440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LD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9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7,333,646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582,378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9,565,636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LD NAO TBB40XX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LD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58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51,299,251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857,131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41,026,810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LD NAO TM 40XX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LD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1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92,744,568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7,335,625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8,537,942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 NAO DFN1218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72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2,692,928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73,517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5,530,414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 NAO DFN1824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6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9,364,053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356,645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,276,586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 NAO DRB0010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50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,414,132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8,355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341,613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 NAO DRB1012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3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,987,815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86,905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92,457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 NAO DRB1218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5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,006,671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35,582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869,194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 NAO DTS0010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5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485,172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04,160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677,319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 NAO DTS1218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9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,936,377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15,319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,195,701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 NAO DTS1824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8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4,005,005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484,767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,683,514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 NAO DTS2440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62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47,315,977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762,899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1,834,125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 NAO FPO1218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54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8,785,231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62,168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5,821,154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 NAO FPO1824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7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,869,909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385,579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,007,662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 NAO HOK1218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3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4,069,059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78,428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4,180,039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 NAO HOK1824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5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0,846,598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429,385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7,384,039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 NAO HOK2440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8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2,898,000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706,161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4,145,691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 NAO MGO0010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33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905,528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7,868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996,974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 NAO MGO1012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7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398,510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59,957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338,458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 NAO PGP1218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37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6,672,621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82,358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3,182,133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 NAO PS 0010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5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,066,085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43,560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,077,682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 NAO PS 1012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7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,352,993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86,398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,850,936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 NAO PS 1218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37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4,790,059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30,400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5,468,310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lastRenderedPageBreak/>
              <w:t>PRT NAO PS 1824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51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8,635,932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364,383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8,175,589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 NAO PS 2440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8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9,982,214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548,910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8,746,301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 NAO TBB0010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55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,144,218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0,813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498,178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 NAO TBB1012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8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683,198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88,176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53,458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WE NAO DFN1218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WE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0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,327,137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15,568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382,576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WE NAO DTS1012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WE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77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5,515,529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71,093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,535,140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WE NAO DTS1218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WE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83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0,386,921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22,847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6,521,246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WE NAO DTS1824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WE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49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7,943,876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368,485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5,132,125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WE NAO DTS2440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WE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49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63,944,205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,295,797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5,101,712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PRT NAO HOK1218 P2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adeira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1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,702,213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25,498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4,303,126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PRT NAO HOK2440 P2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adeira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6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5,824,917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,010,225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468,897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PRT NAO MGP1824 P2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adeira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4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669,983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86,604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56,639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PRT NAO HOK1218 P3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Azores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40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4,354,610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07,986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3,537,111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PRT NAO HOK2440 P3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Azores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4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6,997,034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698,831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4,342,246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PRT NAO PS 0010 P3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Azores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8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584,160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9,906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327,272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PRT NAO PS 1012 P3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A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Azores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S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2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965,039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79,515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865,232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 OFR HOK2440 IW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OFR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DW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2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3,118,281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,076,945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,513,660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 OFR HOK40XX IW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R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OFR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DW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5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9,039,002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,691,708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,574,365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TU OFR TM 40XX NEU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TU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OFR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DW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0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61,074,395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6,044,804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5,067,087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SP OFR DTS2440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SP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OFR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DW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52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6,536,049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306,315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9,991,328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SP OFR DTS40XX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SP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OFR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DW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31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4,862,203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802,496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46,318,485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SP OFR HOK2440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SP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OFR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DW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98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8,595,427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291,141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32,029,727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SP OFR HOK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40XX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SP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OFR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DW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29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7,566,329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584,211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1,587,616 </w:t>
            </w:r>
          </w:p>
        </w:tc>
      </w:tr>
      <w:tr w:rsidR="001D3B36" w:rsidRPr="001D3B36" w:rsidTr="001D3B36">
        <w:trPr>
          <w:trHeight w:val="300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SP OFR PS 40XX NG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SP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OFR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DW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33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09,455,051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3,521,250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B36" w:rsidRPr="001D3B36" w:rsidRDefault="001D3B36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06,947,690 </w:t>
            </w:r>
          </w:p>
        </w:tc>
      </w:tr>
      <w:tr w:rsidR="00617E1D" w:rsidRPr="001D3B36" w:rsidTr="007E019F">
        <w:trPr>
          <w:trHeight w:val="300"/>
          <w:jc w:val="center"/>
        </w:trPr>
        <w:tc>
          <w:tcPr>
            <w:tcW w:w="5053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17E1D" w:rsidRPr="001D3B36" w:rsidRDefault="00617E1D" w:rsidP="001D3B3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17E1D" w:rsidRPr="001D3B36" w:rsidRDefault="00617E1D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34,039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17E1D" w:rsidRPr="001D3B36" w:rsidRDefault="00617E1D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3,871,856,770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17E1D" w:rsidRPr="001D3B36" w:rsidRDefault="00617E1D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113,749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17E1D" w:rsidRPr="001D3B36" w:rsidRDefault="00617E1D" w:rsidP="001D3B3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1D3B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1,986,744,784 </w:t>
            </w:r>
          </w:p>
        </w:tc>
      </w:tr>
    </w:tbl>
    <w:p w:rsidR="001D3B36" w:rsidRPr="00617E1D" w:rsidRDefault="001D3B36">
      <w:pPr>
        <w:rPr>
          <w:rFonts w:ascii="Times New Roman" w:hAnsi="Times New Roman" w:cs="Times New Roman"/>
          <w:sz w:val="24"/>
          <w:szCs w:val="24"/>
        </w:rPr>
      </w:pPr>
    </w:p>
    <w:sectPr w:rsidR="001D3B36" w:rsidRPr="00617E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B36"/>
    <w:rsid w:val="001D3B36"/>
    <w:rsid w:val="00617E1D"/>
    <w:rsid w:val="006B05D7"/>
    <w:rsid w:val="009A6C16"/>
    <w:rsid w:val="00EB1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19180A-6BFB-44E2-95D6-119510409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767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40</Words>
  <Characters>15054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RC Ispra</Company>
  <LinksUpToDate>false</LinksUpToDate>
  <CharactersWithSpaces>17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RC.D2</dc:creator>
  <cp:keywords/>
  <dc:description/>
  <cp:lastModifiedBy>Yogendra Pradhan</cp:lastModifiedBy>
  <cp:revision>3</cp:revision>
  <dcterms:created xsi:type="dcterms:W3CDTF">2019-09-27T09:39:00Z</dcterms:created>
  <dcterms:modified xsi:type="dcterms:W3CDTF">2019-09-27T09:39:00Z</dcterms:modified>
</cp:coreProperties>
</file>